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D26B9" w14:textId="77777777" w:rsidR="00C600D8" w:rsidRPr="0031304C" w:rsidRDefault="00C600D8" w:rsidP="00C600D8">
      <w:pPr>
        <w:spacing w:before="240" w:after="240"/>
        <w:rPr>
          <w:b/>
          <w:bCs/>
          <w:shd w:val="clear" w:color="auto" w:fill="FFFFFF"/>
        </w:rPr>
      </w:pPr>
      <w:r w:rsidRPr="0031304C">
        <w:rPr>
          <w:b/>
          <w:bCs/>
          <w:shd w:val="clear" w:color="auto" w:fill="FFFFFF"/>
        </w:rPr>
        <w:t>Appendix A</w:t>
      </w:r>
    </w:p>
    <w:p w14:paraId="4D43507D" w14:textId="77777777" w:rsidR="00C600D8" w:rsidRPr="0031304C" w:rsidRDefault="00C600D8" w:rsidP="00C600D8">
      <w:pPr>
        <w:spacing w:before="240" w:after="240"/>
        <w:rPr>
          <w:shd w:val="clear" w:color="auto" w:fill="FFFFFF"/>
        </w:rPr>
      </w:pPr>
      <w:r w:rsidRPr="0031304C">
        <w:rPr>
          <w:shd w:val="clear" w:color="auto" w:fill="FFFFFF"/>
        </w:rPr>
        <w:t xml:space="preserve">Search strateg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2138"/>
        <w:gridCol w:w="4678"/>
        <w:gridCol w:w="1138"/>
      </w:tblGrid>
      <w:tr w:rsidR="00C600D8" w:rsidRPr="00854A04" w14:paraId="61E1DACA" w14:textId="77777777" w:rsidTr="0031304C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A73979D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Databas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2F8C3176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Limit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0524406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Search Term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F0870F2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Records Identified</w:t>
            </w:r>
          </w:p>
        </w:tc>
      </w:tr>
      <w:tr w:rsidR="00C600D8" w:rsidRPr="00854A04" w14:paraId="35645E17" w14:textId="77777777" w:rsidTr="0031304C">
        <w:trPr>
          <w:trHeight w:val="2938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0936049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Medline (Ovid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20E18F63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1990-present</w:t>
            </w:r>
          </w:p>
          <w:p w14:paraId="08468BA8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Age: 18 years and older</w:t>
            </w:r>
          </w:p>
          <w:p w14:paraId="15685279" w14:textId="77777777" w:rsidR="00C600D8" w:rsidRPr="0031304C" w:rsidRDefault="00C600D8" w:rsidP="0031304C">
            <w:pPr>
              <w:spacing w:before="240" w:after="240"/>
              <w:rPr>
                <w:u w:color="222222"/>
                <w:shd w:val="clear" w:color="auto" w:fill="FFFFFF"/>
              </w:rPr>
            </w:pPr>
          </w:p>
          <w:p w14:paraId="5E30A666" w14:textId="77777777" w:rsidR="00C600D8" w:rsidRPr="0031304C" w:rsidRDefault="00C600D8" w:rsidP="0031304C">
            <w:pPr>
              <w:spacing w:before="240" w:after="240"/>
              <w:rPr>
                <w:u w:color="222222"/>
                <w:shd w:val="clear" w:color="auto" w:fill="FFFFFF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B6C8AF9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proofErr w:type="spellStart"/>
            <w:r w:rsidRPr="0031304C">
              <w:rPr>
                <w:shd w:val="clear" w:color="auto" w:fill="FFFFFF"/>
              </w:rPr>
              <w:t>deliri</w:t>
            </w:r>
            <w:proofErr w:type="spellEnd"/>
            <w:r w:rsidRPr="0031304C">
              <w:rPr>
                <w:shd w:val="clear" w:color="auto" w:fill="FFFFFF"/>
              </w:rPr>
              <w:t xml:space="preserve">* OR </w:t>
            </w:r>
            <w:proofErr w:type="spellStart"/>
            <w:r w:rsidRPr="0031304C">
              <w:rPr>
                <w:shd w:val="clear" w:color="auto" w:fill="FFFFFF"/>
              </w:rPr>
              <w:t>agitat</w:t>
            </w:r>
            <w:proofErr w:type="spellEnd"/>
            <w:r w:rsidRPr="0031304C">
              <w:rPr>
                <w:shd w:val="clear" w:color="auto" w:fill="FFFFFF"/>
              </w:rPr>
              <w:t xml:space="preserve">* OR </w:t>
            </w:r>
            <w:proofErr w:type="spellStart"/>
            <w:r w:rsidRPr="0031304C">
              <w:rPr>
                <w:shd w:val="clear" w:color="auto" w:fill="FFFFFF"/>
              </w:rPr>
              <w:t>confus</w:t>
            </w:r>
            <w:proofErr w:type="spellEnd"/>
            <w:r w:rsidRPr="0031304C">
              <w:rPr>
                <w:shd w:val="clear" w:color="auto" w:fill="FFFFFF"/>
              </w:rPr>
              <w:t>*</w:t>
            </w:r>
          </w:p>
          <w:p w14:paraId="5E1C25DB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AND</w:t>
            </w:r>
          </w:p>
          <w:p w14:paraId="78E5339F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intensive care OR critical care OR ICU</w:t>
            </w:r>
          </w:p>
          <w:p w14:paraId="0BFA5EA4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AND</w:t>
            </w:r>
          </w:p>
          <w:p w14:paraId="1F0D6111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 xml:space="preserve">non-pharm* OR </w:t>
            </w:r>
            <w:proofErr w:type="spellStart"/>
            <w:r w:rsidRPr="0031304C">
              <w:rPr>
                <w:shd w:val="clear" w:color="auto" w:fill="FFFFFF"/>
              </w:rPr>
              <w:t>nonpharm</w:t>
            </w:r>
            <w:proofErr w:type="spellEnd"/>
            <w:r w:rsidRPr="0031304C">
              <w:rPr>
                <w:shd w:val="clear" w:color="auto" w:fill="FFFFFF"/>
              </w:rPr>
              <w:t xml:space="preserve">* OR psych* OR </w:t>
            </w:r>
            <w:proofErr w:type="spellStart"/>
            <w:r w:rsidRPr="0031304C">
              <w:rPr>
                <w:shd w:val="clear" w:color="auto" w:fill="FFFFFF"/>
              </w:rPr>
              <w:t>behavio?r</w:t>
            </w:r>
            <w:proofErr w:type="spellEnd"/>
            <w:r w:rsidRPr="0031304C">
              <w:rPr>
                <w:shd w:val="clear" w:color="auto" w:fill="FFFFFF"/>
              </w:rPr>
              <w:t xml:space="preserve">* OR </w:t>
            </w:r>
            <w:proofErr w:type="spellStart"/>
            <w:r w:rsidRPr="0031304C">
              <w:rPr>
                <w:shd w:val="clear" w:color="auto" w:fill="FFFFFF"/>
              </w:rPr>
              <w:t>cogniti</w:t>
            </w:r>
            <w:proofErr w:type="spellEnd"/>
            <w:r w:rsidRPr="0031304C">
              <w:rPr>
                <w:shd w:val="clear" w:color="auto" w:fill="FFFFFF"/>
              </w:rPr>
              <w:t>* OR emotion*</w:t>
            </w:r>
          </w:p>
          <w:p w14:paraId="5F519873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AND</w:t>
            </w:r>
          </w:p>
          <w:p w14:paraId="5852545C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  <w:proofErr w:type="spellStart"/>
            <w:r w:rsidRPr="0031304C">
              <w:rPr>
                <w:shd w:val="clear" w:color="auto" w:fill="FFFFFF"/>
              </w:rPr>
              <w:t>interven</w:t>
            </w:r>
            <w:proofErr w:type="spellEnd"/>
            <w:r w:rsidRPr="0031304C">
              <w:rPr>
                <w:shd w:val="clear" w:color="auto" w:fill="FFFFFF"/>
              </w:rPr>
              <w:t xml:space="preserve">* OR treat* OR </w:t>
            </w:r>
            <w:proofErr w:type="spellStart"/>
            <w:r w:rsidRPr="0031304C">
              <w:rPr>
                <w:shd w:val="clear" w:color="auto" w:fill="FFFFFF"/>
              </w:rPr>
              <w:t>therap</w:t>
            </w:r>
            <w:proofErr w:type="spellEnd"/>
            <w:r w:rsidRPr="0031304C">
              <w:rPr>
                <w:shd w:val="clear" w:color="auto" w:fill="FFFFFF"/>
              </w:rPr>
              <w:t>* OR prevent* OR bundle OR care OR suppor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97B2C6E" w14:textId="77777777" w:rsidR="00C600D8" w:rsidRPr="0031304C" w:rsidRDefault="00C600D8" w:rsidP="0031304C">
            <w:pPr>
              <w:spacing w:before="240" w:after="240"/>
              <w:rPr>
                <w:shd w:val="clear" w:color="auto" w:fill="FFFFFF"/>
              </w:rPr>
            </w:pPr>
          </w:p>
        </w:tc>
      </w:tr>
    </w:tbl>
    <w:p w14:paraId="667A61EF" w14:textId="77777777" w:rsidR="00C600D8" w:rsidRPr="0031304C" w:rsidRDefault="00C600D8" w:rsidP="00C600D8">
      <w:pPr>
        <w:spacing w:before="240" w:after="240"/>
        <w:rPr>
          <w:b/>
          <w:bCs/>
          <w:u w:color="222222"/>
          <w:shd w:val="clear" w:color="auto" w:fill="FFFFFF"/>
        </w:rPr>
      </w:pPr>
    </w:p>
    <w:p w14:paraId="000BF5E7" w14:textId="77777777" w:rsidR="00C600D8" w:rsidRPr="0031304C" w:rsidRDefault="00C600D8" w:rsidP="00C600D8">
      <w:pPr>
        <w:pStyle w:val="Body"/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Detailed sample search for Medline:</w:t>
      </w:r>
    </w:p>
    <w:p w14:paraId="65E55DDB" w14:textId="77777777" w:rsidR="00C600D8" w:rsidRPr="0031304C" w:rsidRDefault="00C600D8" w:rsidP="00C600D8">
      <w:pPr>
        <w:pStyle w:val="Body"/>
        <w:spacing w:before="240" w:after="240" w:line="360" w:lineRule="auto"/>
        <w:rPr>
          <w:b/>
          <w:bCs/>
          <w:color w:val="auto"/>
          <w:shd w:val="clear" w:color="auto" w:fill="FFFFFF"/>
        </w:rPr>
      </w:pPr>
    </w:p>
    <w:p w14:paraId="2B4E8A94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Search Terms for delirium, agitation, or confusion:</w:t>
      </w:r>
    </w:p>
    <w:p w14:paraId="7F272614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 xml:space="preserve">(Deliri* or </w:t>
      </w:r>
      <w:proofErr w:type="spellStart"/>
      <w:r w:rsidRPr="0031304C">
        <w:rPr>
          <w:b/>
          <w:bCs/>
          <w:color w:val="auto"/>
          <w:shd w:val="clear" w:color="auto" w:fill="FFFFFF"/>
        </w:rPr>
        <w:t>agitat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* or </w:t>
      </w:r>
      <w:proofErr w:type="spellStart"/>
      <w:r w:rsidRPr="0031304C">
        <w:rPr>
          <w:b/>
          <w:bCs/>
          <w:color w:val="auto"/>
          <w:shd w:val="clear" w:color="auto" w:fill="FFFFFF"/>
        </w:rPr>
        <w:t>confus</w:t>
      </w:r>
      <w:proofErr w:type="spellEnd"/>
      <w:r w:rsidRPr="0031304C">
        <w:rPr>
          <w:b/>
          <w:bCs/>
          <w:color w:val="auto"/>
          <w:shd w:val="clear" w:color="auto" w:fill="FFFFFF"/>
        </w:rPr>
        <w:t>*) in title/abstract: .</w:t>
      </w:r>
      <w:proofErr w:type="spellStart"/>
      <w:r w:rsidRPr="0031304C">
        <w:rPr>
          <w:b/>
          <w:bCs/>
          <w:color w:val="auto"/>
          <w:shd w:val="clear" w:color="auto" w:fill="FFFFFF"/>
        </w:rPr>
        <w:t>tw</w:t>
      </w:r>
      <w:proofErr w:type="spellEnd"/>
      <w:r w:rsidRPr="0031304C">
        <w:rPr>
          <w:b/>
          <w:bCs/>
          <w:color w:val="auto"/>
          <w:shd w:val="clear" w:color="auto" w:fill="FFFFFF"/>
        </w:rPr>
        <w:t>.</w:t>
      </w:r>
    </w:p>
    <w:p w14:paraId="1BECD710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proofErr w:type="spellStart"/>
      <w:r w:rsidRPr="0031304C">
        <w:rPr>
          <w:b/>
          <w:bCs/>
          <w:color w:val="auto"/>
          <w:shd w:val="clear" w:color="auto" w:fill="FFFFFF"/>
        </w:rPr>
        <w:t>MeSH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 Term for delirium:</w:t>
      </w:r>
    </w:p>
    <w:p w14:paraId="680335C9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Delirium/</w:t>
      </w:r>
    </w:p>
    <w:p w14:paraId="5E3349F7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Combine the above searches for delirium-related terms:</w:t>
      </w:r>
    </w:p>
    <w:p w14:paraId="70A982C9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1 or 2</w:t>
      </w:r>
    </w:p>
    <w:p w14:paraId="320B551A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Search Terms for ICU-related terms:</w:t>
      </w:r>
    </w:p>
    <w:p w14:paraId="77CC987D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(Intensive care or critical care or ICU) in title/abstract: .</w:t>
      </w:r>
      <w:proofErr w:type="spellStart"/>
      <w:r w:rsidRPr="0031304C">
        <w:rPr>
          <w:b/>
          <w:bCs/>
          <w:color w:val="auto"/>
          <w:shd w:val="clear" w:color="auto" w:fill="FFFFFF"/>
        </w:rPr>
        <w:t>tw</w:t>
      </w:r>
      <w:proofErr w:type="spellEnd"/>
      <w:r w:rsidRPr="0031304C">
        <w:rPr>
          <w:b/>
          <w:bCs/>
          <w:color w:val="auto"/>
          <w:shd w:val="clear" w:color="auto" w:fill="FFFFFF"/>
        </w:rPr>
        <w:t>.</w:t>
      </w:r>
    </w:p>
    <w:p w14:paraId="7F02EFA3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proofErr w:type="spellStart"/>
      <w:r w:rsidRPr="0031304C">
        <w:rPr>
          <w:b/>
          <w:bCs/>
          <w:color w:val="auto"/>
          <w:shd w:val="clear" w:color="auto" w:fill="FFFFFF"/>
        </w:rPr>
        <w:lastRenderedPageBreak/>
        <w:t>MeSH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 Terms for critical illness or ICU:</w:t>
      </w:r>
    </w:p>
    <w:p w14:paraId="2EB046B6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Critical Illness/, Critical Care/, Intensive Care Units/, Intensive Care/</w:t>
      </w:r>
    </w:p>
    <w:p w14:paraId="3B958FC1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Combine the above ICU-related searches:</w:t>
      </w:r>
    </w:p>
    <w:p w14:paraId="73B8BE92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4 or 5</w:t>
      </w:r>
    </w:p>
    <w:p w14:paraId="1173D09E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Search Terms for non-pharmacological, psychological, or behavioural interventions:</w:t>
      </w:r>
    </w:p>
    <w:p w14:paraId="2316EE54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 xml:space="preserve">(Non-pharm* or </w:t>
      </w:r>
      <w:proofErr w:type="spellStart"/>
      <w:r w:rsidRPr="0031304C">
        <w:rPr>
          <w:b/>
          <w:bCs/>
          <w:color w:val="auto"/>
          <w:shd w:val="clear" w:color="auto" w:fill="FFFFFF"/>
        </w:rPr>
        <w:t>nonpharm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* or Psych* or </w:t>
      </w:r>
      <w:proofErr w:type="spellStart"/>
      <w:r w:rsidRPr="0031304C">
        <w:rPr>
          <w:b/>
          <w:bCs/>
          <w:color w:val="auto"/>
          <w:shd w:val="clear" w:color="auto" w:fill="FFFFFF"/>
        </w:rPr>
        <w:t>behavio?r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* or </w:t>
      </w:r>
      <w:proofErr w:type="spellStart"/>
      <w:r w:rsidRPr="0031304C">
        <w:rPr>
          <w:b/>
          <w:bCs/>
          <w:color w:val="auto"/>
          <w:shd w:val="clear" w:color="auto" w:fill="FFFFFF"/>
        </w:rPr>
        <w:t>cogniti</w:t>
      </w:r>
      <w:proofErr w:type="spellEnd"/>
      <w:r w:rsidRPr="0031304C">
        <w:rPr>
          <w:b/>
          <w:bCs/>
          <w:color w:val="auto"/>
          <w:shd w:val="clear" w:color="auto" w:fill="FFFFFF"/>
        </w:rPr>
        <w:t>* or emotion*) in title/abstract: .</w:t>
      </w:r>
      <w:proofErr w:type="spellStart"/>
      <w:r w:rsidRPr="0031304C">
        <w:rPr>
          <w:b/>
          <w:bCs/>
          <w:color w:val="auto"/>
          <w:shd w:val="clear" w:color="auto" w:fill="FFFFFF"/>
        </w:rPr>
        <w:t>tw</w:t>
      </w:r>
      <w:proofErr w:type="spellEnd"/>
      <w:r w:rsidRPr="0031304C">
        <w:rPr>
          <w:b/>
          <w:bCs/>
          <w:color w:val="auto"/>
          <w:shd w:val="clear" w:color="auto" w:fill="FFFFFF"/>
        </w:rPr>
        <w:t>.</w:t>
      </w:r>
    </w:p>
    <w:p w14:paraId="41C1D772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Search Terms for intervention-related terms:</w:t>
      </w:r>
    </w:p>
    <w:p w14:paraId="4472FC77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(</w:t>
      </w:r>
      <w:proofErr w:type="spellStart"/>
      <w:r w:rsidRPr="0031304C">
        <w:rPr>
          <w:b/>
          <w:bCs/>
          <w:color w:val="auto"/>
          <w:shd w:val="clear" w:color="auto" w:fill="FFFFFF"/>
        </w:rPr>
        <w:t>interven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* or treat* or </w:t>
      </w:r>
      <w:proofErr w:type="spellStart"/>
      <w:r w:rsidRPr="0031304C">
        <w:rPr>
          <w:b/>
          <w:bCs/>
          <w:color w:val="auto"/>
          <w:shd w:val="clear" w:color="auto" w:fill="FFFFFF"/>
        </w:rPr>
        <w:t>therap</w:t>
      </w:r>
      <w:proofErr w:type="spellEnd"/>
      <w:r w:rsidRPr="0031304C">
        <w:rPr>
          <w:b/>
          <w:bCs/>
          <w:color w:val="auto"/>
          <w:shd w:val="clear" w:color="auto" w:fill="FFFFFF"/>
        </w:rPr>
        <w:t>* or prevent* or bundle or care or support*) in title/abstract: .</w:t>
      </w:r>
      <w:proofErr w:type="spellStart"/>
      <w:r w:rsidRPr="0031304C">
        <w:rPr>
          <w:b/>
          <w:bCs/>
          <w:color w:val="auto"/>
          <w:shd w:val="clear" w:color="auto" w:fill="FFFFFF"/>
        </w:rPr>
        <w:t>tw</w:t>
      </w:r>
      <w:proofErr w:type="spellEnd"/>
      <w:r w:rsidRPr="0031304C">
        <w:rPr>
          <w:b/>
          <w:bCs/>
          <w:color w:val="auto"/>
          <w:shd w:val="clear" w:color="auto" w:fill="FFFFFF"/>
        </w:rPr>
        <w:t>.</w:t>
      </w:r>
    </w:p>
    <w:p w14:paraId="0A4C4916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Combine the results of delirium, ICU, and intervention terms:</w:t>
      </w:r>
    </w:p>
    <w:p w14:paraId="2B9C7B07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3 and 6 and 7 and 8</w:t>
      </w:r>
    </w:p>
    <w:p w14:paraId="2D289190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proofErr w:type="spellStart"/>
      <w:r w:rsidRPr="0031304C">
        <w:rPr>
          <w:b/>
          <w:bCs/>
          <w:color w:val="auto"/>
          <w:shd w:val="clear" w:color="auto" w:fill="FFFFFF"/>
        </w:rPr>
        <w:t>MeSH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 Term to exclude adult-related studies and focus on children:</w:t>
      </w:r>
    </w:p>
    <w:p w14:paraId="086508DF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exp child/ not exp adult/</w:t>
      </w:r>
    </w:p>
    <w:p w14:paraId="27121866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proofErr w:type="spellStart"/>
      <w:r w:rsidRPr="0031304C">
        <w:rPr>
          <w:b/>
          <w:bCs/>
          <w:color w:val="auto"/>
          <w:shd w:val="clear" w:color="auto" w:fill="FFFFFF"/>
        </w:rPr>
        <w:t>MeSH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 Terms for neonatal and </w:t>
      </w:r>
      <w:proofErr w:type="spellStart"/>
      <w:r w:rsidRPr="0031304C">
        <w:rPr>
          <w:b/>
          <w:bCs/>
          <w:color w:val="auto"/>
          <w:shd w:val="clear" w:color="auto" w:fill="FFFFFF"/>
        </w:rPr>
        <w:t>pediatric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 intensive care:</w:t>
      </w:r>
    </w:p>
    <w:p w14:paraId="7C3EBC2B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 xml:space="preserve">Intensive Care, Neonatal/, Intensive Care Units, </w:t>
      </w:r>
      <w:proofErr w:type="spellStart"/>
      <w:r w:rsidRPr="0031304C">
        <w:rPr>
          <w:b/>
          <w:bCs/>
          <w:color w:val="auto"/>
          <w:shd w:val="clear" w:color="auto" w:fill="FFFFFF"/>
        </w:rPr>
        <w:t>Pediatric</w:t>
      </w:r>
      <w:proofErr w:type="spellEnd"/>
      <w:r w:rsidRPr="0031304C">
        <w:rPr>
          <w:b/>
          <w:bCs/>
          <w:color w:val="auto"/>
          <w:shd w:val="clear" w:color="auto" w:fill="FFFFFF"/>
        </w:rPr>
        <w:t>/</w:t>
      </w:r>
    </w:p>
    <w:p w14:paraId="0DC5C9E4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Search Terms for child-related terms (excluding adult):</w:t>
      </w:r>
    </w:p>
    <w:p w14:paraId="77DEE480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 xml:space="preserve">((child* or </w:t>
      </w:r>
      <w:proofErr w:type="spellStart"/>
      <w:r w:rsidRPr="0031304C">
        <w:rPr>
          <w:b/>
          <w:bCs/>
          <w:color w:val="auto"/>
          <w:shd w:val="clear" w:color="auto" w:fill="FFFFFF"/>
        </w:rPr>
        <w:t>neonat</w:t>
      </w:r>
      <w:proofErr w:type="spellEnd"/>
      <w:r w:rsidRPr="0031304C">
        <w:rPr>
          <w:b/>
          <w:bCs/>
          <w:color w:val="auto"/>
          <w:shd w:val="clear" w:color="auto" w:fill="FFFFFF"/>
        </w:rPr>
        <w:t xml:space="preserve">* or infant* or </w:t>
      </w:r>
      <w:proofErr w:type="spellStart"/>
      <w:r w:rsidRPr="0031304C">
        <w:rPr>
          <w:b/>
          <w:bCs/>
          <w:color w:val="auto"/>
          <w:shd w:val="clear" w:color="auto" w:fill="FFFFFF"/>
        </w:rPr>
        <w:t>p?ediatric</w:t>
      </w:r>
      <w:proofErr w:type="spellEnd"/>
      <w:r w:rsidRPr="0031304C">
        <w:rPr>
          <w:b/>
          <w:bCs/>
          <w:color w:val="auto"/>
          <w:shd w:val="clear" w:color="auto" w:fill="FFFFFF"/>
        </w:rPr>
        <w:t>*) not adult*) in title/abstract: .</w:t>
      </w:r>
      <w:proofErr w:type="spellStart"/>
      <w:r w:rsidRPr="0031304C">
        <w:rPr>
          <w:b/>
          <w:bCs/>
          <w:color w:val="auto"/>
          <w:shd w:val="clear" w:color="auto" w:fill="FFFFFF"/>
        </w:rPr>
        <w:t>tw</w:t>
      </w:r>
      <w:proofErr w:type="spellEnd"/>
      <w:r w:rsidRPr="0031304C">
        <w:rPr>
          <w:b/>
          <w:bCs/>
          <w:color w:val="auto"/>
          <w:shd w:val="clear" w:color="auto" w:fill="FFFFFF"/>
        </w:rPr>
        <w:t>.</w:t>
      </w:r>
    </w:p>
    <w:p w14:paraId="3CF0F6F0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Combine child-related searches:</w:t>
      </w:r>
    </w:p>
    <w:p w14:paraId="033E3985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lastRenderedPageBreak/>
        <w:t>10 or 11 or 12</w:t>
      </w:r>
    </w:p>
    <w:p w14:paraId="05315F1D" w14:textId="77777777" w:rsidR="00C600D8" w:rsidRPr="0031304C" w:rsidRDefault="00C600D8" w:rsidP="00C600D8">
      <w:pPr>
        <w:pStyle w:val="Body"/>
        <w:numPr>
          <w:ilvl w:val="0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Exclude child-related studies from the combined results:</w:t>
      </w:r>
    </w:p>
    <w:p w14:paraId="521A8D10" w14:textId="77777777" w:rsidR="00C600D8" w:rsidRPr="0031304C" w:rsidRDefault="00C600D8" w:rsidP="00C600D8">
      <w:pPr>
        <w:pStyle w:val="Body"/>
        <w:numPr>
          <w:ilvl w:val="1"/>
          <w:numId w:val="1"/>
        </w:numPr>
        <w:spacing w:before="240" w:after="240" w:line="360" w:lineRule="auto"/>
        <w:rPr>
          <w:b/>
          <w:bCs/>
          <w:color w:val="auto"/>
          <w:shd w:val="clear" w:color="auto" w:fill="FFFFFF"/>
        </w:rPr>
      </w:pPr>
      <w:r w:rsidRPr="0031304C">
        <w:rPr>
          <w:b/>
          <w:bCs/>
          <w:color w:val="auto"/>
          <w:shd w:val="clear" w:color="auto" w:fill="FFFFFF"/>
        </w:rPr>
        <w:t>9 not 13</w:t>
      </w:r>
    </w:p>
    <w:p w14:paraId="5FA2921E" w14:textId="77777777" w:rsidR="00C600D8" w:rsidRPr="0031304C" w:rsidRDefault="00C600D8" w:rsidP="00C600D8">
      <w:pPr>
        <w:pStyle w:val="Body"/>
        <w:spacing w:before="240" w:after="240" w:line="360" w:lineRule="auto"/>
        <w:rPr>
          <w:b/>
          <w:bCs/>
          <w:color w:val="auto"/>
          <w:shd w:val="clear" w:color="auto" w:fill="FFFFFF"/>
        </w:rPr>
        <w:sectPr w:rsidR="00C600D8" w:rsidRPr="0031304C" w:rsidSect="00C600D8">
          <w:footerReference w:type="default" r:id="rId5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14:paraId="7ACC685B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rFonts w:cs="Times New Roman"/>
          <w:b/>
          <w:bCs/>
          <w:color w:val="auto"/>
          <w:shd w:val="clear" w:color="auto" w:fill="FFFFFF"/>
        </w:rPr>
      </w:pPr>
      <w:r w:rsidRPr="0031304C">
        <w:rPr>
          <w:rFonts w:cs="Times New Roman"/>
          <w:b/>
          <w:bCs/>
          <w:color w:val="auto"/>
          <w:shd w:val="clear" w:color="auto" w:fill="FFFFFF"/>
        </w:rPr>
        <w:lastRenderedPageBreak/>
        <w:t>Appendix B</w:t>
      </w:r>
    </w:p>
    <w:p w14:paraId="0ECC54A3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color w:val="auto"/>
        </w:rPr>
      </w:pPr>
    </w:p>
    <w:p w14:paraId="4FD7A224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rFonts w:cs="Times New Roman"/>
          <w:b/>
          <w:bCs/>
          <w:color w:val="auto"/>
        </w:rPr>
      </w:pPr>
      <w:r w:rsidRPr="0031304C">
        <w:rPr>
          <w:rFonts w:cs="Times New Roman"/>
          <w:b/>
          <w:bCs/>
          <w:color w:val="auto"/>
        </w:rPr>
        <w:t>Table 1</w:t>
      </w:r>
    </w:p>
    <w:p w14:paraId="1E74305F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rFonts w:cs="Times New Roman"/>
          <w:b/>
          <w:bCs/>
          <w:color w:val="auto"/>
        </w:rPr>
      </w:pPr>
      <w:r w:rsidRPr="0031304C">
        <w:rPr>
          <w:rFonts w:cs="Times New Roman"/>
          <w:color w:val="auto"/>
        </w:rPr>
        <w:t>Draft table of characteristics, designs, and findings of papers.</w:t>
      </w:r>
    </w:p>
    <w:tbl>
      <w:tblPr>
        <w:tblStyle w:val="TableGrid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843"/>
        <w:gridCol w:w="1701"/>
        <w:gridCol w:w="1701"/>
        <w:gridCol w:w="1701"/>
        <w:gridCol w:w="2268"/>
        <w:gridCol w:w="1275"/>
      </w:tblGrid>
      <w:tr w:rsidR="00C600D8" w:rsidRPr="00854A04" w14:paraId="148D3EC9" w14:textId="77777777" w:rsidTr="0031304C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707890" w14:textId="77777777" w:rsidR="00C600D8" w:rsidRPr="0031304C" w:rsidRDefault="00C600D8" w:rsidP="0031304C">
            <w:pPr>
              <w:pStyle w:val="NormalWeb"/>
            </w:pPr>
            <w:r w:rsidRPr="0031304C">
              <w:t>Author/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CE1429" w14:textId="77777777" w:rsidR="00C600D8" w:rsidRPr="0031304C" w:rsidRDefault="00C600D8" w:rsidP="0031304C">
            <w:pPr>
              <w:pStyle w:val="NormalWeb"/>
            </w:pPr>
            <w:r w:rsidRPr="0031304C"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E85FA8" w14:textId="77777777" w:rsidR="00C600D8" w:rsidRPr="0031304C" w:rsidRDefault="00C600D8" w:rsidP="0031304C">
            <w:pPr>
              <w:pStyle w:val="NormalWeb"/>
            </w:pPr>
            <w:r w:rsidRPr="0031304C">
              <w:t>Population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AA861F" w14:textId="77777777" w:rsidR="00C600D8" w:rsidRPr="0031304C" w:rsidRDefault="00C600D8" w:rsidP="0031304C">
            <w:pPr>
              <w:pStyle w:val="NormalWeb"/>
            </w:pPr>
            <w:r w:rsidRPr="0031304C">
              <w:t>Setting/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E84826" w14:textId="77777777" w:rsidR="00C600D8" w:rsidRPr="0031304C" w:rsidRDefault="00C600D8" w:rsidP="0031304C">
            <w:pPr>
              <w:pStyle w:val="NormalWeb"/>
            </w:pPr>
            <w:r w:rsidRPr="0031304C">
              <w:t>Diagnosis of delirium</w:t>
            </w:r>
            <w:r w:rsidRPr="0031304C">
              <w:tab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24C16F" w14:textId="77777777" w:rsidR="00C600D8" w:rsidRPr="0031304C" w:rsidRDefault="00C600D8" w:rsidP="0031304C">
            <w:pPr>
              <w:pStyle w:val="NormalWeb"/>
            </w:pPr>
            <w:r w:rsidRPr="0031304C">
              <w:t>Type of psychological interven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1D7AE5" w14:textId="77777777" w:rsidR="00C600D8" w:rsidRPr="0031304C" w:rsidRDefault="00C600D8" w:rsidP="0031304C">
            <w:pPr>
              <w:pStyle w:val="NormalWeb"/>
            </w:pPr>
            <w:r w:rsidRPr="0031304C">
              <w:t>Single/bundle 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00662D" w14:textId="77777777" w:rsidR="00C600D8" w:rsidRPr="0031304C" w:rsidRDefault="00C600D8" w:rsidP="0031304C">
            <w:pPr>
              <w:pStyle w:val="NormalWeb"/>
              <w:spacing w:beforeAutospacing="0" w:afterAutospacing="0"/>
            </w:pPr>
            <w:r w:rsidRPr="0031304C">
              <w:t>Outcome indicators/</w:t>
            </w:r>
          </w:p>
          <w:p w14:paraId="1F5CB506" w14:textId="77777777" w:rsidR="00C600D8" w:rsidRPr="0031304C" w:rsidRDefault="00C600D8" w:rsidP="0031304C">
            <w:pPr>
              <w:pStyle w:val="NormalWeb"/>
              <w:spacing w:beforeAutospacing="0" w:afterAutospacing="0"/>
            </w:pPr>
            <w:r w:rsidRPr="0031304C">
              <w:t xml:space="preserve">measure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997794" w14:textId="77777777" w:rsidR="00C600D8" w:rsidRPr="0031304C" w:rsidRDefault="00C600D8" w:rsidP="0031304C">
            <w:pPr>
              <w:pStyle w:val="NormalWeb"/>
            </w:pPr>
            <w:r w:rsidRPr="0031304C">
              <w:t>Findings</w:t>
            </w:r>
          </w:p>
        </w:tc>
      </w:tr>
      <w:tr w:rsidR="00C600D8" w:rsidRPr="00854A04" w14:paraId="4AF93BBC" w14:textId="77777777" w:rsidTr="0031304C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</w:tcPr>
          <w:p w14:paraId="09AE6C94" w14:textId="77777777" w:rsidR="00C600D8" w:rsidRPr="0031304C" w:rsidRDefault="00C600D8" w:rsidP="0031304C">
            <w:pPr>
              <w:pStyle w:val="NormalWeb"/>
            </w:pPr>
            <w:r w:rsidRPr="0031304C">
              <w:t>…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882F27" w14:textId="77777777" w:rsidR="00C600D8" w:rsidRPr="0031304C" w:rsidRDefault="00C600D8" w:rsidP="0031304C">
            <w:pPr>
              <w:pStyle w:val="NormalWeb"/>
            </w:pPr>
            <w:r w:rsidRPr="0031304C">
              <w:t>e.g. primary empirical research studi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85A64A" w14:textId="77777777" w:rsidR="00C600D8" w:rsidRPr="0031304C" w:rsidRDefault="00C600D8" w:rsidP="0031304C">
            <w:pPr>
              <w:pStyle w:val="NormalWeb"/>
            </w:pPr>
            <w:r w:rsidRPr="0031304C">
              <w:t>e.g. patients aged 18 and older.</w:t>
            </w:r>
          </w:p>
          <w:p w14:paraId="1449246D" w14:textId="77777777" w:rsidR="00C600D8" w:rsidRPr="0031304C" w:rsidRDefault="00C600D8" w:rsidP="0031304C">
            <w:pPr>
              <w:pStyle w:val="NormalWeb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071E45" w14:textId="77777777" w:rsidR="00C600D8" w:rsidRPr="0031304C" w:rsidRDefault="00C600D8" w:rsidP="0031304C">
            <w:pPr>
              <w:pStyle w:val="NormalWeb"/>
            </w:pPr>
            <w:r w:rsidRPr="0031304C">
              <w:t>e.g. intensive care unit (ICU)</w:t>
            </w:r>
          </w:p>
          <w:p w14:paraId="0D213182" w14:textId="77777777" w:rsidR="00C600D8" w:rsidRPr="0031304C" w:rsidRDefault="00C600D8" w:rsidP="0031304C">
            <w:pPr>
              <w:pStyle w:val="NormalWeb"/>
            </w:pPr>
            <w:r w:rsidRPr="0031304C">
              <w:t>/Austr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75060B" w14:textId="77777777" w:rsidR="00C600D8" w:rsidRPr="0031304C" w:rsidRDefault="00C600D8" w:rsidP="0031304C">
            <w:pPr>
              <w:pStyle w:val="NormalWeb"/>
            </w:pPr>
            <w:r w:rsidRPr="0031304C">
              <w:t>e.g. CAM IC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75A838" w14:textId="77777777" w:rsidR="00C600D8" w:rsidRPr="0031304C" w:rsidRDefault="00C600D8" w:rsidP="0031304C">
            <w:pPr>
              <w:pStyle w:val="NormalWeb"/>
            </w:pPr>
            <w:r w:rsidRPr="0031304C">
              <w:t xml:space="preserve">e.g. cognitive rehabilita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C3261D" w14:textId="77777777" w:rsidR="00C600D8" w:rsidRPr="0031304C" w:rsidRDefault="00C600D8" w:rsidP="0031304C">
            <w:pPr>
              <w:pStyle w:val="NormalWeb"/>
            </w:pPr>
            <w:r w:rsidRPr="0031304C">
              <w:t>e.g.  sing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9A0218" w14:textId="77777777" w:rsidR="00C600D8" w:rsidRPr="0031304C" w:rsidRDefault="00C600D8" w:rsidP="0031304C">
            <w:pPr>
              <w:pStyle w:val="NormalWeb"/>
            </w:pPr>
            <w:r w:rsidRPr="0031304C">
              <w:t>e.g. delirium-related distres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4F5193" w14:textId="77777777" w:rsidR="00C600D8" w:rsidRPr="0031304C" w:rsidRDefault="00C600D8" w:rsidP="0031304C">
            <w:pPr>
              <w:pStyle w:val="NormalWeb"/>
            </w:pPr>
            <w:r w:rsidRPr="0031304C">
              <w:t>…</w:t>
            </w:r>
          </w:p>
        </w:tc>
      </w:tr>
      <w:tr w:rsidR="00C600D8" w:rsidRPr="00854A04" w14:paraId="34CF6C1C" w14:textId="77777777" w:rsidTr="0031304C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</w:tcPr>
          <w:p w14:paraId="56757223" w14:textId="77777777" w:rsidR="00C600D8" w:rsidRPr="0031304C" w:rsidRDefault="00C600D8" w:rsidP="0031304C">
            <w:pPr>
              <w:pStyle w:val="NormalWeb"/>
            </w:pPr>
            <w:r w:rsidRPr="0031304C">
              <w:t>…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A8968F" w14:textId="77777777" w:rsidR="00C600D8" w:rsidRPr="0031304C" w:rsidRDefault="00C600D8" w:rsidP="0031304C">
            <w:pPr>
              <w:pStyle w:val="NormalWeb"/>
            </w:pPr>
            <w:r w:rsidRPr="0031304C">
              <w:t>e.g. systematic revie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A4D0BA" w14:textId="77777777" w:rsidR="00C600D8" w:rsidRPr="0031304C" w:rsidRDefault="00C600D8" w:rsidP="0031304C">
            <w:pPr>
              <w:pStyle w:val="NormalWeb"/>
            </w:pPr>
            <w:r w:rsidRPr="0031304C">
              <w:t>e.g. older adul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E8553F" w14:textId="77777777" w:rsidR="00C600D8" w:rsidRPr="0031304C" w:rsidRDefault="00C600D8" w:rsidP="0031304C">
            <w:pPr>
              <w:pStyle w:val="NormalWeb"/>
            </w:pPr>
            <w:r w:rsidRPr="0031304C">
              <w:t>e.g. high dependency unit (HDU)/Fr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1B3E61" w14:textId="77777777" w:rsidR="00C600D8" w:rsidRPr="0031304C" w:rsidRDefault="00C600D8" w:rsidP="0031304C">
            <w:pPr>
              <w:pStyle w:val="NormalWeb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35100A" w14:textId="77777777" w:rsidR="00C600D8" w:rsidRPr="0031304C" w:rsidRDefault="00C600D8" w:rsidP="0031304C">
            <w:pPr>
              <w:pStyle w:val="NormalWeb"/>
            </w:pPr>
            <w:r w:rsidRPr="0031304C">
              <w:t>e.g. distress manage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B532C4" w14:textId="77777777" w:rsidR="00C600D8" w:rsidRPr="0031304C" w:rsidRDefault="00C600D8" w:rsidP="0031304C">
            <w:pPr>
              <w:pStyle w:val="NormalWeb"/>
            </w:pPr>
            <w:r w:rsidRPr="0031304C">
              <w:t>e.g.  bund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694898" w14:textId="77777777" w:rsidR="00C600D8" w:rsidRPr="0031304C" w:rsidRDefault="00C600D8" w:rsidP="0031304C">
            <w:pPr>
              <w:pStyle w:val="NormalWeb"/>
            </w:pPr>
            <w:r w:rsidRPr="0031304C">
              <w:t>e.g. feasibil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12BC52" w14:textId="77777777" w:rsidR="00C600D8" w:rsidRPr="0031304C" w:rsidRDefault="00C600D8" w:rsidP="0031304C">
            <w:pPr>
              <w:pStyle w:val="NormalWeb"/>
            </w:pPr>
            <w:r w:rsidRPr="0031304C">
              <w:t>…</w:t>
            </w:r>
          </w:p>
        </w:tc>
      </w:tr>
    </w:tbl>
    <w:p w14:paraId="14732B3E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rFonts w:cs="Times New Roman"/>
          <w:color w:val="auto"/>
          <w:u w:color="222222"/>
          <w:shd w:val="clear" w:color="auto" w:fill="FFFFFF"/>
        </w:rPr>
      </w:pPr>
    </w:p>
    <w:p w14:paraId="214E9E6D" w14:textId="77777777" w:rsidR="00C600D8" w:rsidRPr="0031304C" w:rsidRDefault="00C600D8" w:rsidP="00C600D8">
      <w:pPr>
        <w:pStyle w:val="Body"/>
        <w:spacing w:line="360" w:lineRule="auto"/>
        <w:ind w:left="720" w:hanging="720"/>
        <w:rPr>
          <w:rFonts w:cs="Times New Roman"/>
          <w:color w:val="auto"/>
          <w:u w:color="222222"/>
          <w:shd w:val="clear" w:color="auto" w:fill="FFFFFF"/>
        </w:rPr>
      </w:pPr>
    </w:p>
    <w:p w14:paraId="60207837" w14:textId="77777777" w:rsidR="00C600D8" w:rsidRPr="0031304C" w:rsidRDefault="00C600D8" w:rsidP="00C600D8">
      <w:pPr>
        <w:rPr>
          <w:rFonts w:eastAsia="Times New Roman"/>
          <w:bdr w:val="none" w:sz="0" w:space="0" w:color="auto"/>
          <w:lang w:eastAsia="en-GB"/>
        </w:rPr>
      </w:pPr>
      <w:r w:rsidRPr="0031304C">
        <w:br w:type="page"/>
      </w:r>
    </w:p>
    <w:p w14:paraId="58B0ADCC" w14:textId="77777777" w:rsidR="00C600D8" w:rsidRPr="0031304C" w:rsidRDefault="00C600D8" w:rsidP="00C600D8">
      <w:pPr>
        <w:pStyle w:val="NormalWeb"/>
        <w:spacing w:line="259" w:lineRule="auto"/>
        <w:rPr>
          <w:b/>
          <w:bCs/>
        </w:rPr>
      </w:pPr>
      <w:r w:rsidRPr="0031304C">
        <w:rPr>
          <w:b/>
          <w:bCs/>
        </w:rPr>
        <w:lastRenderedPageBreak/>
        <w:t>Table 2</w:t>
      </w:r>
    </w:p>
    <w:p w14:paraId="0D084075" w14:textId="77777777" w:rsidR="00C600D8" w:rsidRPr="0031304C" w:rsidRDefault="00C600D8" w:rsidP="00C600D8">
      <w:pPr>
        <w:pStyle w:val="NormalWeb"/>
        <w:spacing w:line="259" w:lineRule="auto"/>
      </w:pPr>
      <w:r w:rsidRPr="0031304C">
        <w:t>Draft frequency table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C600D8" w:rsidRPr="00854A04" w14:paraId="69FFE3F1" w14:textId="77777777" w:rsidTr="0031304C">
        <w:trPr>
          <w:trHeight w:val="30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09D77B6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Domai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406453B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 xml:space="preserve"> Sub-categories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F9AA02D" w14:textId="77777777" w:rsidR="00C600D8" w:rsidRPr="0031304C" w:rsidRDefault="00C600D8" w:rsidP="0031304C">
            <w:r w:rsidRPr="0031304C">
              <w:t>Frequency (N/%)</w:t>
            </w:r>
          </w:p>
        </w:tc>
      </w:tr>
      <w:tr w:rsidR="00C600D8" w:rsidRPr="00854A04" w14:paraId="4D6C9D95" w14:textId="77777777" w:rsidTr="0031304C">
        <w:trPr>
          <w:trHeight w:val="126"/>
        </w:trPr>
        <w:tc>
          <w:tcPr>
            <w:tcW w:w="4320" w:type="dxa"/>
            <w:vMerge w:val="restart"/>
            <w:tcBorders>
              <w:top w:val="single" w:sz="4" w:space="0" w:color="auto"/>
            </w:tcBorders>
          </w:tcPr>
          <w:p w14:paraId="18D88FA9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Publications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470C0A94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Total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33FEB4D8" w14:textId="77777777" w:rsidR="00C600D8" w:rsidRPr="0031304C" w:rsidRDefault="00C600D8" w:rsidP="0031304C"/>
        </w:tc>
      </w:tr>
      <w:tr w:rsidR="00C600D8" w:rsidRPr="00854A04" w14:paraId="12F20178" w14:textId="77777777" w:rsidTr="0031304C">
        <w:trPr>
          <w:trHeight w:val="126"/>
        </w:trPr>
        <w:tc>
          <w:tcPr>
            <w:tcW w:w="4320" w:type="dxa"/>
            <w:vMerge/>
          </w:tcPr>
          <w:p w14:paraId="5AE6322C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4C1FA20B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74985496" w14:textId="77777777" w:rsidR="00C600D8" w:rsidRPr="0031304C" w:rsidRDefault="00C600D8" w:rsidP="0031304C"/>
        </w:tc>
      </w:tr>
      <w:tr w:rsidR="00C600D8" w:rsidRPr="00854A04" w14:paraId="49DDFCAC" w14:textId="77777777" w:rsidTr="0031304C">
        <w:trPr>
          <w:trHeight w:val="300"/>
        </w:trPr>
        <w:tc>
          <w:tcPr>
            <w:tcW w:w="4320" w:type="dxa"/>
            <w:vMerge w:val="restart"/>
          </w:tcPr>
          <w:p w14:paraId="692F1F8C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Paper type</w:t>
            </w:r>
          </w:p>
        </w:tc>
        <w:tc>
          <w:tcPr>
            <w:tcW w:w="4320" w:type="dxa"/>
          </w:tcPr>
          <w:p w14:paraId="4FDA3E96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Primary empirical research studies</w:t>
            </w:r>
          </w:p>
        </w:tc>
        <w:tc>
          <w:tcPr>
            <w:tcW w:w="4320" w:type="dxa"/>
          </w:tcPr>
          <w:p w14:paraId="029FDC95" w14:textId="77777777" w:rsidR="00C600D8" w:rsidRPr="0031304C" w:rsidRDefault="00C600D8" w:rsidP="0031304C"/>
        </w:tc>
      </w:tr>
      <w:tr w:rsidR="00C600D8" w:rsidRPr="00854A04" w14:paraId="64E25552" w14:textId="77777777" w:rsidTr="0031304C">
        <w:trPr>
          <w:trHeight w:val="42"/>
        </w:trPr>
        <w:tc>
          <w:tcPr>
            <w:tcW w:w="4320" w:type="dxa"/>
            <w:vMerge/>
          </w:tcPr>
          <w:p w14:paraId="64332355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18DF6459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Systematic reviews</w:t>
            </w:r>
          </w:p>
        </w:tc>
        <w:tc>
          <w:tcPr>
            <w:tcW w:w="4320" w:type="dxa"/>
          </w:tcPr>
          <w:p w14:paraId="4D197675" w14:textId="77777777" w:rsidR="00C600D8" w:rsidRPr="0031304C" w:rsidRDefault="00C600D8" w:rsidP="0031304C"/>
        </w:tc>
      </w:tr>
      <w:tr w:rsidR="00C600D8" w:rsidRPr="00854A04" w14:paraId="3BD9CDDC" w14:textId="77777777" w:rsidTr="0031304C">
        <w:trPr>
          <w:trHeight w:val="42"/>
        </w:trPr>
        <w:tc>
          <w:tcPr>
            <w:tcW w:w="4320" w:type="dxa"/>
            <w:vMerge/>
          </w:tcPr>
          <w:p w14:paraId="59F01D6E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6BA5DB5A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Meta-analyses</w:t>
            </w:r>
          </w:p>
        </w:tc>
        <w:tc>
          <w:tcPr>
            <w:tcW w:w="4320" w:type="dxa"/>
          </w:tcPr>
          <w:p w14:paraId="54DCF618" w14:textId="77777777" w:rsidR="00C600D8" w:rsidRPr="0031304C" w:rsidRDefault="00C600D8" w:rsidP="0031304C"/>
        </w:tc>
      </w:tr>
      <w:tr w:rsidR="00C600D8" w:rsidRPr="00854A04" w14:paraId="72D2D328" w14:textId="77777777" w:rsidTr="0031304C">
        <w:trPr>
          <w:trHeight w:val="42"/>
        </w:trPr>
        <w:tc>
          <w:tcPr>
            <w:tcW w:w="4320" w:type="dxa"/>
            <w:vMerge/>
          </w:tcPr>
          <w:p w14:paraId="2DBB5447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069CFC17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Letters</w:t>
            </w:r>
          </w:p>
        </w:tc>
        <w:tc>
          <w:tcPr>
            <w:tcW w:w="4320" w:type="dxa"/>
          </w:tcPr>
          <w:p w14:paraId="4F7FBF18" w14:textId="77777777" w:rsidR="00C600D8" w:rsidRPr="0031304C" w:rsidRDefault="00C600D8" w:rsidP="0031304C"/>
        </w:tc>
      </w:tr>
      <w:tr w:rsidR="00C600D8" w:rsidRPr="00854A04" w14:paraId="1C331992" w14:textId="77777777" w:rsidTr="0031304C">
        <w:trPr>
          <w:trHeight w:val="42"/>
        </w:trPr>
        <w:tc>
          <w:tcPr>
            <w:tcW w:w="4320" w:type="dxa"/>
            <w:vMerge/>
          </w:tcPr>
          <w:p w14:paraId="1CFBA4C3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7CEC90CC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Guidelines</w:t>
            </w:r>
          </w:p>
        </w:tc>
        <w:tc>
          <w:tcPr>
            <w:tcW w:w="4320" w:type="dxa"/>
          </w:tcPr>
          <w:p w14:paraId="1A7BD8A6" w14:textId="77777777" w:rsidR="00C600D8" w:rsidRPr="0031304C" w:rsidRDefault="00C600D8" w:rsidP="0031304C"/>
        </w:tc>
      </w:tr>
      <w:tr w:rsidR="00C600D8" w:rsidRPr="00854A04" w14:paraId="36FB3DD6" w14:textId="77777777" w:rsidTr="0031304C">
        <w:trPr>
          <w:trHeight w:val="42"/>
        </w:trPr>
        <w:tc>
          <w:tcPr>
            <w:tcW w:w="4320" w:type="dxa"/>
            <w:vMerge/>
          </w:tcPr>
          <w:p w14:paraId="6F68B188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1E6F90CA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Conference papers</w:t>
            </w:r>
          </w:p>
          <w:p w14:paraId="39125BE4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105C10C0" w14:textId="77777777" w:rsidR="00C600D8" w:rsidRPr="0031304C" w:rsidRDefault="00C600D8" w:rsidP="0031304C"/>
        </w:tc>
      </w:tr>
      <w:tr w:rsidR="00C600D8" w:rsidRPr="00854A04" w14:paraId="466DCE95" w14:textId="77777777" w:rsidTr="0031304C">
        <w:trPr>
          <w:trHeight w:val="300"/>
        </w:trPr>
        <w:tc>
          <w:tcPr>
            <w:tcW w:w="4320" w:type="dxa"/>
          </w:tcPr>
          <w:p w14:paraId="5F801B66" w14:textId="77777777" w:rsidR="00C600D8" w:rsidRPr="0031304C" w:rsidRDefault="00C600D8" w:rsidP="0031304C">
            <w:r w:rsidRPr="0031304C">
              <w:t>Setting/country</w:t>
            </w:r>
          </w:p>
          <w:p w14:paraId="50A7FE08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57C95AE9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Critical care (CC)</w:t>
            </w:r>
          </w:p>
          <w:p w14:paraId="62B18CF6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High dependency unit (HDU)</w:t>
            </w:r>
          </w:p>
          <w:p w14:paraId="50799DEC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Intensive care unit (ICU)</w:t>
            </w:r>
          </w:p>
          <w:p w14:paraId="64AC376E" w14:textId="77777777" w:rsidR="00C600D8" w:rsidRPr="0031304C" w:rsidRDefault="00C600D8" w:rsidP="0031304C">
            <w:r w:rsidRPr="0031304C">
              <w:t>e.g. *</w:t>
            </w:r>
          </w:p>
          <w:p w14:paraId="3DD768DA" w14:textId="77777777" w:rsidR="00C600D8" w:rsidRPr="0031304C" w:rsidRDefault="00C600D8" w:rsidP="0031304C">
            <w:r w:rsidRPr="0031304C">
              <w:t>Australia</w:t>
            </w:r>
          </w:p>
          <w:p w14:paraId="0BDE50A2" w14:textId="77777777" w:rsidR="00C600D8" w:rsidRPr="0031304C" w:rsidRDefault="00C600D8" w:rsidP="0031304C"/>
          <w:p w14:paraId="6AC81DBB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1A2988B2" w14:textId="77777777" w:rsidR="00C600D8" w:rsidRPr="0031304C" w:rsidRDefault="00C600D8" w:rsidP="0031304C"/>
        </w:tc>
      </w:tr>
      <w:tr w:rsidR="00C600D8" w:rsidRPr="00854A04" w14:paraId="7C0669B0" w14:textId="77777777" w:rsidTr="0031304C">
        <w:trPr>
          <w:trHeight w:val="126"/>
        </w:trPr>
        <w:tc>
          <w:tcPr>
            <w:tcW w:w="4320" w:type="dxa"/>
          </w:tcPr>
          <w:p w14:paraId="7D9B13A0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Diagnosis of delirium</w:t>
            </w:r>
          </w:p>
        </w:tc>
        <w:tc>
          <w:tcPr>
            <w:tcW w:w="4320" w:type="dxa"/>
          </w:tcPr>
          <w:p w14:paraId="414CD7BD" w14:textId="77777777" w:rsidR="00C600D8" w:rsidRPr="0031304C" w:rsidRDefault="00C600D8" w:rsidP="0031304C">
            <w:pPr>
              <w:spacing w:line="259" w:lineRule="auto"/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e.g. CAM ICU</w:t>
            </w:r>
          </w:p>
        </w:tc>
        <w:tc>
          <w:tcPr>
            <w:tcW w:w="4320" w:type="dxa"/>
          </w:tcPr>
          <w:p w14:paraId="3BFD35D1" w14:textId="77777777" w:rsidR="00C600D8" w:rsidRPr="0031304C" w:rsidRDefault="00C600D8" w:rsidP="0031304C"/>
        </w:tc>
      </w:tr>
      <w:tr w:rsidR="00C600D8" w:rsidRPr="00854A04" w14:paraId="3059E27A" w14:textId="77777777" w:rsidTr="0031304C">
        <w:trPr>
          <w:trHeight w:val="126"/>
        </w:trPr>
        <w:tc>
          <w:tcPr>
            <w:tcW w:w="4320" w:type="dxa"/>
          </w:tcPr>
          <w:p w14:paraId="1D11922E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4621B152" w14:textId="77777777" w:rsidR="00C600D8" w:rsidRPr="0031304C" w:rsidRDefault="00C600D8" w:rsidP="0031304C">
            <w:pPr>
              <w:spacing w:line="259" w:lineRule="auto"/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159C82FD" w14:textId="77777777" w:rsidR="00C600D8" w:rsidRPr="0031304C" w:rsidRDefault="00C600D8" w:rsidP="0031304C"/>
        </w:tc>
      </w:tr>
      <w:tr w:rsidR="00C600D8" w:rsidRPr="00854A04" w14:paraId="0D945BB7" w14:textId="77777777" w:rsidTr="0031304C">
        <w:trPr>
          <w:trHeight w:val="126"/>
        </w:trPr>
        <w:tc>
          <w:tcPr>
            <w:tcW w:w="4320" w:type="dxa"/>
            <w:vMerge w:val="restart"/>
          </w:tcPr>
          <w:p w14:paraId="03522F80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Type of psychological intervention</w:t>
            </w:r>
          </w:p>
        </w:tc>
        <w:tc>
          <w:tcPr>
            <w:tcW w:w="4320" w:type="dxa"/>
          </w:tcPr>
          <w:p w14:paraId="02F4F86D" w14:textId="77777777" w:rsidR="00C600D8" w:rsidRPr="0031304C" w:rsidRDefault="00C600D8" w:rsidP="0031304C">
            <w:pPr>
              <w:spacing w:line="259" w:lineRule="auto"/>
            </w:pPr>
            <w:r w:rsidRPr="0031304C">
              <w:rPr>
                <w:shd w:val="clear" w:color="auto" w:fill="FFFFFF"/>
              </w:rPr>
              <w:t>e.g.*</w:t>
            </w:r>
          </w:p>
          <w:p w14:paraId="0AEB268D" w14:textId="77777777" w:rsidR="00C600D8" w:rsidRPr="0031304C" w:rsidRDefault="00C600D8" w:rsidP="0031304C">
            <w:pPr>
              <w:spacing w:line="259" w:lineRule="auto"/>
            </w:pPr>
            <w:r w:rsidRPr="0031304C">
              <w:t>Cognitive rehabilitation exercises</w:t>
            </w:r>
          </w:p>
          <w:p w14:paraId="7A329521" w14:textId="77777777" w:rsidR="00C600D8" w:rsidRPr="0031304C" w:rsidRDefault="00C600D8" w:rsidP="0031304C">
            <w:pPr>
              <w:spacing w:line="259" w:lineRule="auto"/>
            </w:pPr>
            <w:r w:rsidRPr="0031304C">
              <w:rPr>
                <w:shd w:val="clear" w:color="auto" w:fill="FFFFFF"/>
              </w:rPr>
              <w:t>Family education</w:t>
            </w:r>
          </w:p>
        </w:tc>
        <w:tc>
          <w:tcPr>
            <w:tcW w:w="4320" w:type="dxa"/>
          </w:tcPr>
          <w:p w14:paraId="01900820" w14:textId="77777777" w:rsidR="00C600D8" w:rsidRPr="0031304C" w:rsidRDefault="00C600D8" w:rsidP="0031304C"/>
        </w:tc>
      </w:tr>
      <w:tr w:rsidR="00C600D8" w:rsidRPr="00854A04" w14:paraId="7BF08F0D" w14:textId="77777777" w:rsidTr="0031304C">
        <w:trPr>
          <w:trHeight w:val="126"/>
        </w:trPr>
        <w:tc>
          <w:tcPr>
            <w:tcW w:w="4320" w:type="dxa"/>
            <w:vMerge/>
          </w:tcPr>
          <w:p w14:paraId="0F8F35C7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040EDE6A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49772C70" w14:textId="77777777" w:rsidR="00C600D8" w:rsidRPr="0031304C" w:rsidRDefault="00C600D8" w:rsidP="0031304C"/>
        </w:tc>
      </w:tr>
      <w:tr w:rsidR="00C600D8" w:rsidRPr="00854A04" w14:paraId="2A4AC0D3" w14:textId="77777777" w:rsidTr="0031304C">
        <w:trPr>
          <w:trHeight w:val="126"/>
        </w:trPr>
        <w:tc>
          <w:tcPr>
            <w:tcW w:w="4320" w:type="dxa"/>
          </w:tcPr>
          <w:p w14:paraId="56ACDD75" w14:textId="77777777" w:rsidR="00C600D8" w:rsidRPr="0031304C" w:rsidRDefault="00C600D8" w:rsidP="0031304C">
            <w:r w:rsidRPr="0031304C">
              <w:t>Recipient of intervention</w:t>
            </w:r>
          </w:p>
        </w:tc>
        <w:tc>
          <w:tcPr>
            <w:tcW w:w="4320" w:type="dxa"/>
          </w:tcPr>
          <w:p w14:paraId="40B8B589" w14:textId="77777777" w:rsidR="00C600D8" w:rsidRPr="0031304C" w:rsidRDefault="00C600D8" w:rsidP="0031304C">
            <w:r w:rsidRPr="0031304C">
              <w:t>Patient-only</w:t>
            </w:r>
          </w:p>
          <w:p w14:paraId="09190F0E" w14:textId="77777777" w:rsidR="00C600D8" w:rsidRPr="0031304C" w:rsidRDefault="00C600D8" w:rsidP="0031304C">
            <w:r w:rsidRPr="0031304C">
              <w:t>Patient and family</w:t>
            </w:r>
          </w:p>
          <w:p w14:paraId="21634E1A" w14:textId="77777777" w:rsidR="00C600D8" w:rsidRPr="0031304C" w:rsidRDefault="00C600D8" w:rsidP="0031304C">
            <w:r w:rsidRPr="0031304C">
              <w:t>Family-only</w:t>
            </w:r>
          </w:p>
          <w:p w14:paraId="79B7EFE4" w14:textId="77777777" w:rsidR="00C600D8" w:rsidRPr="0031304C" w:rsidRDefault="00C600D8" w:rsidP="0031304C"/>
        </w:tc>
        <w:tc>
          <w:tcPr>
            <w:tcW w:w="4320" w:type="dxa"/>
          </w:tcPr>
          <w:p w14:paraId="207B03BA" w14:textId="77777777" w:rsidR="00C600D8" w:rsidRPr="0031304C" w:rsidRDefault="00C600D8" w:rsidP="0031304C"/>
        </w:tc>
      </w:tr>
      <w:tr w:rsidR="00C600D8" w:rsidRPr="00854A04" w14:paraId="08279287" w14:textId="77777777" w:rsidTr="0031304C">
        <w:trPr>
          <w:trHeight w:val="300"/>
        </w:trPr>
        <w:tc>
          <w:tcPr>
            <w:tcW w:w="4320" w:type="dxa"/>
          </w:tcPr>
          <w:p w14:paraId="10D438B8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Single/bundle intervention</w:t>
            </w:r>
          </w:p>
        </w:tc>
        <w:tc>
          <w:tcPr>
            <w:tcW w:w="4320" w:type="dxa"/>
          </w:tcPr>
          <w:p w14:paraId="3890AB0F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Single</w:t>
            </w:r>
          </w:p>
          <w:p w14:paraId="20FF2B7A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Bundle</w:t>
            </w:r>
          </w:p>
          <w:p w14:paraId="7833B6AB" w14:textId="77777777" w:rsidR="00C600D8" w:rsidRPr="0031304C" w:rsidRDefault="00C600D8" w:rsidP="0031304C">
            <w:pPr>
              <w:rPr>
                <w:shd w:val="clear" w:color="auto" w:fill="FFFFFF"/>
              </w:rPr>
            </w:pPr>
          </w:p>
        </w:tc>
        <w:tc>
          <w:tcPr>
            <w:tcW w:w="4320" w:type="dxa"/>
          </w:tcPr>
          <w:p w14:paraId="72F3A5AB" w14:textId="77777777" w:rsidR="00C600D8" w:rsidRPr="0031304C" w:rsidRDefault="00C600D8" w:rsidP="0031304C"/>
        </w:tc>
      </w:tr>
      <w:tr w:rsidR="00C600D8" w:rsidRPr="00854A04" w14:paraId="68D8F3E0" w14:textId="77777777" w:rsidTr="0031304C">
        <w:trPr>
          <w:trHeight w:val="300"/>
        </w:trPr>
        <w:tc>
          <w:tcPr>
            <w:tcW w:w="4320" w:type="dxa"/>
            <w:tcBorders>
              <w:bottom w:val="single" w:sz="4" w:space="0" w:color="auto"/>
            </w:tcBorders>
          </w:tcPr>
          <w:p w14:paraId="712CECD4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Outcome indicators/measures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63866C29" w14:textId="77777777" w:rsidR="00C600D8" w:rsidRPr="0031304C" w:rsidRDefault="00C600D8" w:rsidP="0031304C">
            <w:r w:rsidRPr="0031304C">
              <w:rPr>
                <w:shd w:val="clear" w:color="auto" w:fill="FFFFFF"/>
              </w:rPr>
              <w:t>e.g. *</w:t>
            </w:r>
          </w:p>
          <w:p w14:paraId="36F05782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Delirium-related distress</w:t>
            </w:r>
          </w:p>
          <w:p w14:paraId="3D59DE4F" w14:textId="77777777" w:rsidR="00C600D8" w:rsidRPr="0031304C" w:rsidRDefault="00C600D8" w:rsidP="0031304C">
            <w:r w:rsidRPr="0031304C">
              <w:t>Severity of delirium</w:t>
            </w:r>
          </w:p>
          <w:p w14:paraId="3BB24C80" w14:textId="77777777" w:rsidR="00C600D8" w:rsidRPr="0031304C" w:rsidRDefault="00C600D8" w:rsidP="0031304C">
            <w:pPr>
              <w:rPr>
                <w:shd w:val="clear" w:color="auto" w:fill="FFFFFF"/>
              </w:rPr>
            </w:pPr>
            <w:r w:rsidRPr="0031304C">
              <w:rPr>
                <w:shd w:val="clear" w:color="auto" w:fill="FFFFFF"/>
              </w:rPr>
              <w:t>Feasibility of implementing intervention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422D8F22" w14:textId="77777777" w:rsidR="00C600D8" w:rsidRPr="0031304C" w:rsidRDefault="00C600D8" w:rsidP="0031304C"/>
        </w:tc>
      </w:tr>
    </w:tbl>
    <w:p w14:paraId="5C35BA43" w14:textId="6610C11F" w:rsidR="00E31B1E" w:rsidRDefault="00C600D8">
      <w:r w:rsidRPr="0031304C">
        <w:t>Sub-categories will be specified after review is conducted</w:t>
      </w:r>
    </w:p>
    <w:sectPr w:rsidR="00E3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CDBFEB" w14:textId="77777777" w:rsidR="00C600D8" w:rsidRDefault="00C600D8" w:rsidP="00565EA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436B6"/>
    <w:multiLevelType w:val="multilevel"/>
    <w:tmpl w:val="5364A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5777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D8"/>
    <w:rsid w:val="000C118A"/>
    <w:rsid w:val="0056096A"/>
    <w:rsid w:val="00C600D8"/>
    <w:rsid w:val="00E31B1E"/>
    <w:rsid w:val="00E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72D8B"/>
  <w15:chartTrackingRefBased/>
  <w15:docId w15:val="{DE627073-926A-4B0D-9040-CFCD96DB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0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0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0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0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0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0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0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0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0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0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0D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C600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unhideWhenUsed/>
    <w:rsid w:val="00C600D8"/>
    <w:pPr>
      <w:spacing w:beforeAutospacing="1" w:afterAutospacing="1"/>
    </w:pPr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00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0D8"/>
    <w:rPr>
      <w:rFonts w:ascii="Times New Roman" w:eastAsia="Arial Unicode MS" w:hAnsi="Times New Roman" w:cs="Times New Roman"/>
      <w:kern w:val="0"/>
      <w:bdr w:val="nil"/>
      <w:lang w:val="en-GB"/>
      <w14:ligatures w14:val="none"/>
    </w:rPr>
  </w:style>
  <w:style w:type="table" w:styleId="TableGrid">
    <w:name w:val="Table Grid"/>
    <w:basedOn w:val="TableNormal"/>
    <w:uiPriority w:val="39"/>
    <w:rsid w:val="00C600D8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C600D8"/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12-09T09:51:00Z</dcterms:created>
  <dcterms:modified xsi:type="dcterms:W3CDTF">2024-12-09T09:51:00Z</dcterms:modified>
</cp:coreProperties>
</file>